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F5B0C1C" w:rsidR="00F102CC" w:rsidRPr="003D5AF6" w:rsidRDefault="00B90933">
            <w:pPr>
              <w:rPr>
                <w:rFonts w:ascii="Noto Sans" w:eastAsia="Noto Sans" w:hAnsi="Noto Sans" w:cs="Noto Sans"/>
                <w:bCs/>
                <w:color w:val="434343"/>
                <w:sz w:val="18"/>
                <w:szCs w:val="18"/>
              </w:rPr>
            </w:pPr>
            <w:r>
              <w:rPr>
                <w:rFonts w:ascii="Noto Sans" w:eastAsia="Noto Sans" w:hAnsi="Noto Sans" w:cs="Noto Sans"/>
                <w:bCs/>
                <w:color w:val="434343"/>
                <w:sz w:val="18"/>
                <w:szCs w:val="18"/>
              </w:rPr>
              <w:t>After conclus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2EC6084" w:rsidR="00F102CC" w:rsidRPr="003D5AF6" w:rsidRDefault="00B909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3F99B1" w:rsidR="00F102CC" w:rsidRPr="003D5AF6" w:rsidRDefault="00B909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FF81150" w:rsidR="00F102CC" w:rsidRPr="003D5AF6" w:rsidRDefault="00B909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ABD0732" w:rsidR="00F102CC" w:rsidRPr="003D5AF6" w:rsidRDefault="00B909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560D897" w:rsidR="00F102CC" w:rsidRPr="003D5AF6" w:rsidRDefault="00B909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F61FAF0" w:rsidR="00F102CC" w:rsidRPr="003D5AF6" w:rsidRDefault="00B909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CE49A1B" w:rsidR="00F102CC" w:rsidRPr="003D5AF6" w:rsidRDefault="00B909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8F9049A" w:rsidR="00F102CC" w:rsidRPr="003D5AF6" w:rsidRDefault="00B9093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945557" w:rsidR="00F102CC" w:rsidRDefault="00B90933">
            <w:pPr>
              <w:rPr>
                <w:rFonts w:ascii="Noto Sans" w:eastAsia="Noto Sans" w:hAnsi="Noto Sans" w:cs="Noto Sans"/>
                <w:b/>
                <w:color w:val="434343"/>
                <w:sz w:val="18"/>
                <w:szCs w:val="18"/>
              </w:rPr>
            </w:pPr>
            <w:r>
              <w:rPr>
                <w:rFonts w:ascii="Noto Sans" w:eastAsia="Noto Sans" w:hAnsi="Noto Sans" w:cs="Noto Sans"/>
                <w:b/>
                <w:color w:val="434343"/>
                <w:sz w:val="18"/>
                <w:szCs w:val="18"/>
              </w:rPr>
              <w:t>X, only publicly available data were used</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9AC2DE"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32BDCE"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FA844C1"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626D71" w:rsidR="00F102CC" w:rsidRDefault="00B9093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C0D4CEA"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54C5DB6"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DB3EB82"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5E8C48"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386685"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C1D747"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6CAC44"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196EA4"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B65D6C"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E2ADBE3"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974B04B" w:rsidR="00F102CC" w:rsidRPr="003D5AF6" w:rsidRDefault="00E46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after conclus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001728B"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D4283A2" w:rsidR="00F102CC" w:rsidRPr="003D5AF6" w:rsidRDefault="00B909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17912E" w:rsidR="00F102CC" w:rsidRPr="003D5AF6" w:rsidRDefault="00E46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AE3D72" w:rsidR="00F102CC" w:rsidRPr="003D5AF6" w:rsidRDefault="00E46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a</w:t>
            </w:r>
            <w:r w:rsidR="00B90933">
              <w:rPr>
                <w:rFonts w:ascii="Noto Sans" w:eastAsia="Noto Sans" w:hAnsi="Noto Sans" w:cs="Noto Sans"/>
                <w:bCs/>
                <w:color w:val="434343"/>
                <w:sz w:val="18"/>
                <w:szCs w:val="18"/>
              </w:rPr>
              <w:t xml:space="preserve">fter conclusion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782272" w:rsidR="00F102CC" w:rsidRPr="003D5AF6" w:rsidRDefault="00E46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3CE35B2" w:rsidR="00F102CC" w:rsidRPr="003D5AF6" w:rsidRDefault="00E46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8EED60A" w:rsidR="00F102CC" w:rsidRPr="003D5AF6" w:rsidRDefault="00E46A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F684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17441" w14:textId="77777777" w:rsidR="005F6847" w:rsidRDefault="005F6847">
      <w:r>
        <w:separator/>
      </w:r>
    </w:p>
  </w:endnote>
  <w:endnote w:type="continuationSeparator" w:id="0">
    <w:p w14:paraId="1448FB28" w14:textId="77777777" w:rsidR="005F6847" w:rsidRDefault="005F68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1C1C4F" w14:textId="77777777" w:rsidR="005F6847" w:rsidRDefault="005F6847">
      <w:r>
        <w:separator/>
      </w:r>
    </w:p>
  </w:footnote>
  <w:footnote w:type="continuationSeparator" w:id="0">
    <w:p w14:paraId="08675B41" w14:textId="77777777" w:rsidR="005F6847" w:rsidRDefault="005F68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7F62"/>
    <w:rsid w:val="001B3BCC"/>
    <w:rsid w:val="002209A8"/>
    <w:rsid w:val="003D5AF6"/>
    <w:rsid w:val="00427975"/>
    <w:rsid w:val="004E2C31"/>
    <w:rsid w:val="005B0259"/>
    <w:rsid w:val="005F6847"/>
    <w:rsid w:val="007054B6"/>
    <w:rsid w:val="009C7B26"/>
    <w:rsid w:val="00A11E52"/>
    <w:rsid w:val="00B90933"/>
    <w:rsid w:val="00BD41E9"/>
    <w:rsid w:val="00C84413"/>
    <w:rsid w:val="00E46A0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6</Pages>
  <Words>1431</Words>
  <Characters>815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Annika Burger</dc:creator>
  <cp:lastModifiedBy>Emily Annika Burger</cp:lastModifiedBy>
  <cp:revision>3</cp:revision>
  <dcterms:created xsi:type="dcterms:W3CDTF">2022-07-18T08:46:00Z</dcterms:created>
  <dcterms:modified xsi:type="dcterms:W3CDTF">2022-07-19T07:04:00Z</dcterms:modified>
</cp:coreProperties>
</file>